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C8B9C6" w14:textId="73C664CE" w:rsidR="004A6FDD" w:rsidRPr="006C50A9" w:rsidRDefault="004A6FDD" w:rsidP="006C50A9">
      <w:pPr>
        <w:rPr>
          <w:rFonts w:ascii="Times New Roman" w:hAnsi="Times New Roman" w:cs="Times New Roman"/>
          <w:sz w:val="20"/>
          <w:szCs w:val="20"/>
        </w:rPr>
      </w:pPr>
      <w:r w:rsidRPr="006C50A9">
        <w:rPr>
          <w:rFonts w:ascii="Times New Roman" w:hAnsi="Times New Roman" w:cs="Times New Roman"/>
          <w:sz w:val="20"/>
          <w:szCs w:val="20"/>
        </w:rPr>
        <w:t xml:space="preserve">Table S2 </w:t>
      </w:r>
      <w:r w:rsidR="00ED625C" w:rsidRPr="006C50A9">
        <w:rPr>
          <w:rFonts w:ascii="Times New Roman" w:hAnsi="Times New Roman" w:cs="Times New Roman"/>
          <w:sz w:val="20"/>
          <w:szCs w:val="20"/>
        </w:rPr>
        <w:t>Prevalence of CF-BD in</w:t>
      </w:r>
      <w:r w:rsidR="00B91F30" w:rsidRPr="006C50A9">
        <w:rPr>
          <w:rFonts w:ascii="Times New Roman" w:hAnsi="Times New Roman" w:cs="Times New Roman"/>
          <w:sz w:val="20"/>
          <w:szCs w:val="20"/>
        </w:rPr>
        <w:t xml:space="preserve"> individual</w:t>
      </w:r>
      <w:r w:rsidR="00ED625C" w:rsidRPr="006C50A9">
        <w:rPr>
          <w:rFonts w:ascii="Times New Roman" w:hAnsi="Times New Roman" w:cs="Times New Roman"/>
          <w:sz w:val="20"/>
          <w:szCs w:val="20"/>
        </w:rPr>
        <w:t xml:space="preserve"> field flies</w:t>
      </w:r>
    </w:p>
    <w:tbl>
      <w:tblPr>
        <w:tblW w:w="0" w:type="auto"/>
        <w:tblInd w:w="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17"/>
        <w:gridCol w:w="3730"/>
        <w:gridCol w:w="2177"/>
      </w:tblGrid>
      <w:tr w:rsidR="004A6FDD" w:rsidRPr="006C50A9" w14:paraId="4380385C" w14:textId="77777777" w:rsidTr="00FA53C6">
        <w:trPr>
          <w:trHeight w:val="375"/>
        </w:trPr>
        <w:tc>
          <w:tcPr>
            <w:tcW w:w="1817" w:type="dxa"/>
            <w:tcBorders>
              <w:left w:val="nil"/>
              <w:bottom w:val="single" w:sz="4" w:space="0" w:color="auto"/>
              <w:right w:val="nil"/>
            </w:tcBorders>
          </w:tcPr>
          <w:p w14:paraId="0B8BA2B8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 xml:space="preserve">Sample name </w:t>
            </w:r>
          </w:p>
        </w:tc>
        <w:tc>
          <w:tcPr>
            <w:tcW w:w="3730" w:type="dxa"/>
            <w:tcBorders>
              <w:left w:val="nil"/>
              <w:bottom w:val="single" w:sz="4" w:space="0" w:color="auto"/>
              <w:right w:val="nil"/>
            </w:tcBorders>
          </w:tcPr>
          <w:p w14:paraId="06EE32C1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Sample site</w:t>
            </w:r>
          </w:p>
        </w:tc>
        <w:tc>
          <w:tcPr>
            <w:tcW w:w="2177" w:type="dxa"/>
            <w:tcBorders>
              <w:left w:val="nil"/>
              <w:bottom w:val="single" w:sz="4" w:space="0" w:color="auto"/>
              <w:right w:val="nil"/>
            </w:tcBorders>
          </w:tcPr>
          <w:p w14:paraId="7B1DDBA5" w14:textId="48AF6EA9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F-BD infection % (positive/total</w:t>
            </w:r>
            <w:r w:rsidR="00ED625C" w:rsidRPr="006C50A9">
              <w:rPr>
                <w:rFonts w:ascii="Times New Roman" w:hAnsi="Times New Roman" w:cs="Times New Roman"/>
                <w:sz w:val="20"/>
                <w:szCs w:val="20"/>
              </w:rPr>
              <w:t xml:space="preserve"> flies</w:t>
            </w: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A6FDD" w:rsidRPr="006C50A9" w14:paraId="3F2DC674" w14:textId="77777777" w:rsidTr="00FA53C6">
        <w:trPr>
          <w:trHeight w:val="198"/>
        </w:trPr>
        <w:tc>
          <w:tcPr>
            <w:tcW w:w="1817" w:type="dxa"/>
            <w:tcBorders>
              <w:left w:val="nil"/>
              <w:bottom w:val="nil"/>
              <w:right w:val="nil"/>
            </w:tcBorders>
          </w:tcPr>
          <w:p w14:paraId="28FEFF29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GZ</w:t>
            </w:r>
          </w:p>
        </w:tc>
        <w:tc>
          <w:tcPr>
            <w:tcW w:w="3730" w:type="dxa"/>
            <w:tcBorders>
              <w:left w:val="nil"/>
              <w:bottom w:val="nil"/>
              <w:right w:val="nil"/>
            </w:tcBorders>
          </w:tcPr>
          <w:p w14:paraId="598F8449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Guangzhou,Guangdong</w:t>
            </w:r>
            <w:proofErr w:type="spellEnd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 xml:space="preserve"> province </w:t>
            </w:r>
          </w:p>
        </w:tc>
        <w:tc>
          <w:tcPr>
            <w:tcW w:w="2177" w:type="dxa"/>
            <w:tcBorders>
              <w:left w:val="nil"/>
              <w:bottom w:val="nil"/>
              <w:right w:val="nil"/>
            </w:tcBorders>
          </w:tcPr>
          <w:p w14:paraId="71D2CDCB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00(6/6)</w:t>
            </w:r>
          </w:p>
        </w:tc>
      </w:tr>
      <w:tr w:rsidR="004A6FDD" w:rsidRPr="006C50A9" w14:paraId="021396E8" w14:textId="77777777" w:rsidTr="00FA53C6">
        <w:trPr>
          <w:trHeight w:val="255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A232495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YF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113F5D2C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Yunfu</w:t>
            </w:r>
            <w:proofErr w:type="spellEnd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, Guangdong provinc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46E609D2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00 (6/6)</w:t>
            </w:r>
          </w:p>
        </w:tc>
      </w:tr>
      <w:tr w:rsidR="004A6FDD" w:rsidRPr="006C50A9" w14:paraId="3050E9D5" w14:textId="77777777" w:rsidTr="00FA53C6">
        <w:trPr>
          <w:trHeight w:val="228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490FF0C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ZJ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0995551E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Zhangjiang,Guangdong</w:t>
            </w:r>
            <w:proofErr w:type="spellEnd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40EF1DA4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00 (6/6)</w:t>
            </w:r>
          </w:p>
        </w:tc>
      </w:tr>
      <w:tr w:rsidR="004A6FDD" w:rsidRPr="006C50A9" w14:paraId="56E53310" w14:textId="77777777" w:rsidTr="00FA53C6">
        <w:trPr>
          <w:trHeight w:val="285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B274E45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HB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1DF28842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Hebao</w:t>
            </w:r>
            <w:proofErr w:type="spellEnd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 xml:space="preserve"> island, Guangdong 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7C62019F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00 (6/6)</w:t>
            </w:r>
          </w:p>
        </w:tc>
      </w:tr>
      <w:tr w:rsidR="004A6FDD" w:rsidRPr="006C50A9" w14:paraId="476887E2" w14:textId="77777777" w:rsidTr="00FA53C6">
        <w:trPr>
          <w:trHeight w:val="213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1E4C1DB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TS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2FEDCE9E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Taishan</w:t>
            </w:r>
            <w:proofErr w:type="spellEnd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, Guangdong provinc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511C57FE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00 (6/6)</w:t>
            </w:r>
          </w:p>
        </w:tc>
      </w:tr>
      <w:tr w:rsidR="004A6FDD" w:rsidRPr="006C50A9" w14:paraId="5996C706" w14:textId="77777777" w:rsidTr="00FA53C6">
        <w:trPr>
          <w:trHeight w:val="213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031D66D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WZI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62FBC799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Weizhou</w:t>
            </w:r>
            <w:proofErr w:type="spellEnd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 xml:space="preserve"> island, Guangdong provinc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702514AB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00 (6/6)</w:t>
            </w:r>
          </w:p>
        </w:tc>
      </w:tr>
      <w:tr w:rsidR="004A6FDD" w:rsidRPr="006C50A9" w14:paraId="56992A2E" w14:textId="77777777" w:rsidTr="00FA53C6">
        <w:trPr>
          <w:trHeight w:val="228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85E2865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ZH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1F405DCB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Zhuhai, Guangdong provinc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035B09F2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00 (6/6)</w:t>
            </w:r>
          </w:p>
        </w:tc>
      </w:tr>
      <w:tr w:rsidR="004A6FDD" w:rsidRPr="006C50A9" w14:paraId="4E8E69AC" w14:textId="77777777" w:rsidTr="00FA53C6">
        <w:trPr>
          <w:trHeight w:val="168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CF4196D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MZ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4B8047F5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Mengzi, Yunnan provinc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13556849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00 (6/6)</w:t>
            </w:r>
          </w:p>
        </w:tc>
      </w:tr>
      <w:tr w:rsidR="004A6FDD" w:rsidRPr="006C50A9" w14:paraId="29F3FE72" w14:textId="77777777" w:rsidTr="00FA53C6">
        <w:trPr>
          <w:trHeight w:val="228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878CB51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5D1CC87A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 xml:space="preserve">Chengdu, </w:t>
            </w:r>
            <w:proofErr w:type="spellStart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Sichuang</w:t>
            </w:r>
            <w:proofErr w:type="spellEnd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 xml:space="preserve"> provinc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3443D94C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00 (6/6)</w:t>
            </w:r>
          </w:p>
        </w:tc>
      </w:tr>
      <w:tr w:rsidR="004A6FDD" w:rsidRPr="006C50A9" w14:paraId="7A230422" w14:textId="77777777" w:rsidTr="00FA53C6">
        <w:trPr>
          <w:trHeight w:val="24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07519FB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SY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77727F5B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Sanya</w:t>
            </w:r>
            <w:proofErr w:type="spellEnd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, Hainan provinc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7E8CC9B4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00 (6/6)</w:t>
            </w:r>
          </w:p>
        </w:tc>
      </w:tr>
      <w:tr w:rsidR="004A6FDD" w:rsidRPr="006C50A9" w14:paraId="26664C31" w14:textId="77777777" w:rsidTr="00FA53C6">
        <w:trPr>
          <w:trHeight w:val="168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C629566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NN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5D0A2612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Nanning, Guangxi provinc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69636D55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00 (6/6)</w:t>
            </w:r>
          </w:p>
        </w:tc>
      </w:tr>
      <w:tr w:rsidR="004A6FDD" w:rsidRPr="006C50A9" w14:paraId="00B3FC24" w14:textId="77777777" w:rsidTr="00FA53C6">
        <w:trPr>
          <w:trHeight w:val="168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D85C65F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ZZ1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</w:tcPr>
          <w:p w14:paraId="50180ACB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 xml:space="preserve">Zhengzhou, Henan province 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4562F73F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00 (6/6)</w:t>
            </w:r>
          </w:p>
        </w:tc>
      </w:tr>
      <w:tr w:rsidR="004A6FDD" w:rsidRPr="006C50A9" w14:paraId="57285E77" w14:textId="77777777" w:rsidTr="00FA53C6">
        <w:trPr>
          <w:trHeight w:val="225"/>
        </w:trPr>
        <w:tc>
          <w:tcPr>
            <w:tcW w:w="1817" w:type="dxa"/>
            <w:tcBorders>
              <w:top w:val="nil"/>
              <w:left w:val="nil"/>
              <w:right w:val="nil"/>
            </w:tcBorders>
          </w:tcPr>
          <w:p w14:paraId="13DC92CD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ZZ2</w:t>
            </w:r>
          </w:p>
        </w:tc>
        <w:tc>
          <w:tcPr>
            <w:tcW w:w="3730" w:type="dxa"/>
            <w:tcBorders>
              <w:top w:val="nil"/>
              <w:left w:val="nil"/>
              <w:right w:val="nil"/>
            </w:tcBorders>
          </w:tcPr>
          <w:p w14:paraId="0FF86BEA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Zhangzhou</w:t>
            </w:r>
            <w:proofErr w:type="spellEnd"/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, Fujian province</w:t>
            </w:r>
          </w:p>
        </w:tc>
        <w:tc>
          <w:tcPr>
            <w:tcW w:w="2177" w:type="dxa"/>
            <w:tcBorders>
              <w:top w:val="nil"/>
              <w:left w:val="nil"/>
              <w:right w:val="nil"/>
            </w:tcBorders>
          </w:tcPr>
          <w:p w14:paraId="485099C8" w14:textId="77777777" w:rsidR="004A6FDD" w:rsidRPr="006C50A9" w:rsidRDefault="004A6FDD" w:rsidP="006C50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00 (6/6)</w:t>
            </w:r>
          </w:p>
        </w:tc>
      </w:tr>
    </w:tbl>
    <w:bookmarkStart w:id="0" w:name="_GoBack"/>
    <w:bookmarkEnd w:id="0"/>
    <w:p w14:paraId="4AFD9E27" w14:textId="5986BB02" w:rsidR="00785AE4" w:rsidRDefault="006D4475" w:rsidP="0096672E">
      <w:pPr>
        <w:rPr>
          <w:rFonts w:ascii="Times New Roman" w:hAnsi="Times New Roman" w:cs="Times New Roman"/>
        </w:rPr>
      </w:pPr>
      <w:r w:rsidRPr="003E5E53">
        <w:rPr>
          <w:rFonts w:ascii="Times New Roman" w:hAnsi="Times New Roman" w:cs="Times New Roman"/>
          <w:noProof/>
          <w:szCs w:val="20"/>
        </w:rPr>
        <w:fldChar w:fldCharType="begin"/>
      </w:r>
      <w:r w:rsidRPr="003E5E53">
        <w:rPr>
          <w:rFonts w:ascii="Times New Roman" w:hAnsi="Times New Roman" w:cs="Times New Roman"/>
          <w:szCs w:val="20"/>
        </w:rPr>
        <w:instrText xml:space="preserve"> ADDIN EN.REFLIST </w:instrText>
      </w:r>
      <w:r w:rsidRPr="003E5E53">
        <w:rPr>
          <w:rFonts w:ascii="Times New Roman" w:hAnsi="Times New Roman" w:cs="Times New Roman"/>
          <w:noProof/>
          <w:szCs w:val="20"/>
        </w:rPr>
        <w:fldChar w:fldCharType="separate"/>
      </w:r>
      <w:r w:rsidRPr="003E5E53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785A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9EA1AC" w14:textId="77777777" w:rsidR="0027574B" w:rsidRDefault="0027574B" w:rsidP="00603E8E">
      <w:r>
        <w:separator/>
      </w:r>
    </w:p>
  </w:endnote>
  <w:endnote w:type="continuationSeparator" w:id="0">
    <w:p w14:paraId="4B026B9A" w14:textId="77777777" w:rsidR="0027574B" w:rsidRDefault="0027574B" w:rsidP="00603E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BDEEE0" w14:textId="77777777" w:rsidR="0027574B" w:rsidRDefault="0027574B" w:rsidP="00603E8E">
      <w:r>
        <w:separator/>
      </w:r>
    </w:p>
  </w:footnote>
  <w:footnote w:type="continuationSeparator" w:id="0">
    <w:p w14:paraId="23CA44C8" w14:textId="77777777" w:rsidR="0027574B" w:rsidRDefault="0027574B" w:rsidP="00603E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mmun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vfwxf9aoetd23evrf0xx5v2zsdr0ztedpvd&quot;&gt;My EndNote Library&lt;record-ids&gt;&lt;item&gt;133&lt;/item&gt;&lt;item&gt;134&lt;/item&gt;&lt;item&gt;196&lt;/item&gt;&lt;item&gt;214&lt;/item&gt;&lt;item&gt;215&lt;/item&gt;&lt;item&gt;216&lt;/item&gt;&lt;item&gt;217&lt;/item&gt;&lt;item&gt;359&lt;/item&gt;&lt;/record-ids&gt;&lt;/item&gt;&lt;/Libraries&gt;"/>
  </w:docVars>
  <w:rsids>
    <w:rsidRoot w:val="00CF5BEA"/>
    <w:rsid w:val="0002276A"/>
    <w:rsid w:val="000350C1"/>
    <w:rsid w:val="00043A8C"/>
    <w:rsid w:val="000A211E"/>
    <w:rsid w:val="000B5C59"/>
    <w:rsid w:val="00166C60"/>
    <w:rsid w:val="0027574B"/>
    <w:rsid w:val="002A5E87"/>
    <w:rsid w:val="002D550A"/>
    <w:rsid w:val="002D64B8"/>
    <w:rsid w:val="002E7415"/>
    <w:rsid w:val="003E5E53"/>
    <w:rsid w:val="00447287"/>
    <w:rsid w:val="004559B0"/>
    <w:rsid w:val="004A6FDD"/>
    <w:rsid w:val="004D394E"/>
    <w:rsid w:val="004D7A97"/>
    <w:rsid w:val="004E2B7A"/>
    <w:rsid w:val="005303B4"/>
    <w:rsid w:val="00537E61"/>
    <w:rsid w:val="005516D1"/>
    <w:rsid w:val="005657C2"/>
    <w:rsid w:val="00590AEB"/>
    <w:rsid w:val="00603E8E"/>
    <w:rsid w:val="006251E0"/>
    <w:rsid w:val="006773C0"/>
    <w:rsid w:val="006B13A1"/>
    <w:rsid w:val="006C50A9"/>
    <w:rsid w:val="006D4475"/>
    <w:rsid w:val="00724DBF"/>
    <w:rsid w:val="0073715C"/>
    <w:rsid w:val="007573AD"/>
    <w:rsid w:val="00785AE4"/>
    <w:rsid w:val="007A1BB6"/>
    <w:rsid w:val="007B23ED"/>
    <w:rsid w:val="007E6C76"/>
    <w:rsid w:val="00872064"/>
    <w:rsid w:val="008E5294"/>
    <w:rsid w:val="00913940"/>
    <w:rsid w:val="00935F96"/>
    <w:rsid w:val="009558B9"/>
    <w:rsid w:val="0096672E"/>
    <w:rsid w:val="009E2DD8"/>
    <w:rsid w:val="00A10BC1"/>
    <w:rsid w:val="00A269D7"/>
    <w:rsid w:val="00A43547"/>
    <w:rsid w:val="00A65222"/>
    <w:rsid w:val="00A67C4A"/>
    <w:rsid w:val="00A77975"/>
    <w:rsid w:val="00A93C95"/>
    <w:rsid w:val="00AA7A0E"/>
    <w:rsid w:val="00AC453B"/>
    <w:rsid w:val="00B234E5"/>
    <w:rsid w:val="00B5418F"/>
    <w:rsid w:val="00B876EC"/>
    <w:rsid w:val="00B91F30"/>
    <w:rsid w:val="00B94E37"/>
    <w:rsid w:val="00BD2A5F"/>
    <w:rsid w:val="00BE12A6"/>
    <w:rsid w:val="00C02587"/>
    <w:rsid w:val="00C26FEF"/>
    <w:rsid w:val="00C50E04"/>
    <w:rsid w:val="00C7796F"/>
    <w:rsid w:val="00C90A70"/>
    <w:rsid w:val="00CD61FC"/>
    <w:rsid w:val="00CF5BEA"/>
    <w:rsid w:val="00D103F9"/>
    <w:rsid w:val="00D31037"/>
    <w:rsid w:val="00D33B28"/>
    <w:rsid w:val="00DA6A9C"/>
    <w:rsid w:val="00E20DD5"/>
    <w:rsid w:val="00E92327"/>
    <w:rsid w:val="00E92FD4"/>
    <w:rsid w:val="00EB5435"/>
    <w:rsid w:val="00ED625C"/>
    <w:rsid w:val="00FA5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C1758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3715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3715C"/>
    <w:rPr>
      <w:sz w:val="18"/>
      <w:szCs w:val="18"/>
    </w:rPr>
  </w:style>
  <w:style w:type="table" w:styleId="a4">
    <w:name w:val="Table Grid"/>
    <w:basedOn w:val="a1"/>
    <w:uiPriority w:val="59"/>
    <w:rsid w:val="000A21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603E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603E8E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603E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603E8E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E2DD8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9E2DD8"/>
    <w:rPr>
      <w:sz w:val="24"/>
      <w:szCs w:val="24"/>
    </w:rPr>
  </w:style>
  <w:style w:type="character" w:customStyle="1" w:styleId="Char2">
    <w:name w:val="批注文字 Char"/>
    <w:basedOn w:val="a0"/>
    <w:link w:val="a8"/>
    <w:uiPriority w:val="99"/>
    <w:semiHidden/>
    <w:rsid w:val="009E2DD8"/>
    <w:rPr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9E2DD8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9"/>
    <w:uiPriority w:val="99"/>
    <w:semiHidden/>
    <w:rsid w:val="009E2DD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6D447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D447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D447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D4475"/>
    <w:rPr>
      <w:rFonts w:ascii="Calibri" w:hAnsi="Calibri" w:cs="Calibri"/>
      <w:noProof/>
      <w:sz w:val="20"/>
    </w:rPr>
  </w:style>
  <w:style w:type="character" w:styleId="aa">
    <w:name w:val="Hyperlink"/>
    <w:basedOn w:val="a0"/>
    <w:uiPriority w:val="99"/>
    <w:unhideWhenUsed/>
    <w:rsid w:val="006D447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3715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3715C"/>
    <w:rPr>
      <w:sz w:val="18"/>
      <w:szCs w:val="18"/>
    </w:rPr>
  </w:style>
  <w:style w:type="table" w:styleId="a4">
    <w:name w:val="Table Grid"/>
    <w:basedOn w:val="a1"/>
    <w:uiPriority w:val="59"/>
    <w:rsid w:val="000A21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603E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603E8E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603E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603E8E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E2DD8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9E2DD8"/>
    <w:rPr>
      <w:sz w:val="24"/>
      <w:szCs w:val="24"/>
    </w:rPr>
  </w:style>
  <w:style w:type="character" w:customStyle="1" w:styleId="Char2">
    <w:name w:val="批注文字 Char"/>
    <w:basedOn w:val="a0"/>
    <w:link w:val="a8"/>
    <w:uiPriority w:val="99"/>
    <w:semiHidden/>
    <w:rsid w:val="009E2DD8"/>
    <w:rPr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9E2DD8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9"/>
    <w:uiPriority w:val="99"/>
    <w:semiHidden/>
    <w:rsid w:val="009E2DD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6D447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D447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D447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D4475"/>
    <w:rPr>
      <w:rFonts w:ascii="Calibri" w:hAnsi="Calibri" w:cs="Calibri"/>
      <w:noProof/>
      <w:sz w:val="20"/>
    </w:rPr>
  </w:style>
  <w:style w:type="character" w:styleId="aa">
    <w:name w:val="Hyperlink"/>
    <w:basedOn w:val="a0"/>
    <w:uiPriority w:val="99"/>
    <w:unhideWhenUsed/>
    <w:rsid w:val="006D447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8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6</Characters>
  <Application>Microsoft Office Word</Application>
  <DocSecurity>0</DocSecurity>
  <Lines>4</Lines>
  <Paragraphs>1</Paragraphs>
  <ScaleCrop>false</ScaleCrop>
  <Company>mycomputer</Company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许益镌</cp:lastModifiedBy>
  <cp:revision>2</cp:revision>
  <dcterms:created xsi:type="dcterms:W3CDTF">2016-12-16T14:52:00Z</dcterms:created>
  <dcterms:modified xsi:type="dcterms:W3CDTF">2016-12-16T14:52:00Z</dcterms:modified>
</cp:coreProperties>
</file>